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200"/>
        <w:ind w:right="-1" w:hanging="0"/>
        <w:rPr>
          <w:rFonts w:ascii="Times New Roman" w:hAnsi="Times New Roman" w:eastAsia="SimSun;宋体" w:cs="Times New Roman"/>
          <w:i/>
          <w:i/>
          <w:iCs/>
          <w:kern w:val="2"/>
          <w:sz w:val="24"/>
          <w:szCs w:val="24"/>
          <w:lang w:val="en-US" w:eastAsia="hi-IN" w:bidi="hi-IN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it-IT"/>
        </w:rPr>
        <w:t>Table S3. List of CNAs and mosaic level in GBM7 cell line.</w:t>
      </w:r>
      <w:r>
        <w:rPr>
          <w:rFonts w:eastAsia="SimSun;宋体" w:cs="Times New Roman" w:ascii="Times New Roman" w:hAnsi="Times New Roman"/>
          <w:kern w:val="2"/>
          <w:sz w:val="24"/>
          <w:szCs w:val="24"/>
          <w:lang w:val="en-US" w:eastAsia="hi-IN" w:bidi="hi-IN"/>
        </w:rPr>
        <w:t xml:space="preserve"> Abbreviations: Mb, megabases; CN, copy number; Amp, amplification; Null, nullisomy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/>
          <w:i/>
          <w:iCs/>
          <w:kern w:val="2"/>
          <w:sz w:val="24"/>
          <w:szCs w:val="24"/>
          <w:lang w:val="en-US" w:eastAsia="it-IT" w:bidi="hi-IN"/>
        </w:rPr>
      </w:pP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val="en-US" w:eastAsia="it-IT" w:bidi="hi-IN"/>
        </w:rPr>
      </w:r>
    </w:p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701"/>
        <w:gridCol w:w="1134"/>
        <w:gridCol w:w="1559"/>
        <w:gridCol w:w="1701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Chromosome: nucleoti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Cytob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Size (Mb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log2ratio</w:t>
            </w:r>
            <w:r>
              <w:rPr>
                <w:rFonts w:eastAsia="Times New Roman" w:cs="Times New Roman" w:ascii="Times New Roman" w:hAnsi="Times New Roman"/>
                <w:b/>
                <w:color w:val="339966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(C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Mosaic level (%)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: 6080947-98019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p36.31-p36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0.52 (1.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Loss 61%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: 13739644-139977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p36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.99 (31.7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b-NO" w:eastAsia="it-IT"/>
              </w:rPr>
              <w:t>Amp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b-NO" w:eastAsia="it-IT"/>
              </w:rPr>
              <w:t>1: 14175589-172663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b-NO" w:eastAsia="it-IT"/>
              </w:rPr>
              <w:t>p36.21-p36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b-NO" w:eastAsia="it-IT"/>
              </w:rPr>
              <w:t>3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it-IT"/>
              </w:rPr>
              <w:t>-0.55 (1.3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b-NO" w:eastAsia="it-IT"/>
              </w:rPr>
              <w:t>Loss 63%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b-NO" w:eastAsia="it-IT"/>
              </w:rPr>
              <w:t>1: 17313918-179564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b-NO" w:eastAsia="it-IT"/>
              </w:rPr>
              <w:t>p36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b-NO" w:eastAsia="it-IT"/>
              </w:rPr>
              <w:t>0.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it-IT"/>
              </w:rPr>
              <w:t>4.09 (34.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mp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: 20316451-205483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p36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0.61 (1.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Loss 69%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1: 22334103-243292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p36.12-p36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1.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-0.49 (1.4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Loss 58%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1: 25256867-254462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p36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0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3.93 (30.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b-NO" w:eastAsia="it-IT"/>
              </w:rPr>
              <w:t>Amp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1: 32347943-383642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p35.1-p3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6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-0.58 (1.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Loss 66%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1: 33562581-344365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p35.1-p3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0.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-1.08 (0.9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Loss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1: 36835076-376584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p3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0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-1.14 (0.9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Loss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1: 38804045-396715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p34.3-p3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0.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3.80 (27.8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Amp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1: 39739948-407008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p3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0.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-0.51 (1.4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Loss 60%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1: 228316266-2284391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q42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-0.57 (1.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Loss 65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2: 25607622-263868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p2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0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65 (3.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2: 32038185-328126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p2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0.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70 (3.2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: 85405164-856415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68 (3.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5: 16642984-173446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1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4 (2.9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 91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5: 68203407-687683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13.1-q1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62 (3.0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5:133685191-1342150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3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3 (2.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 89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5: 137520257-1377362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3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70 (3.2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6: 63034990-1707321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11.1-q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07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39 (1.5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 47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6: 117308229-1230381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22.2-q22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5.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1.58 (0.6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: 797178-1585685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22.3-q3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57.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5 (2.9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 93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: 4298390-68114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22.2-p2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.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96 (3.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: 23171848-235372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1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96 (3.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: 55680513-567544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96 (3.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: 62153388-754466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11.21-q11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3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92 (3.7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: 97718447-1027354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21.3-q2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5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82 (3.5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7: 137295729-1402669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q33-q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2.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85 (3.6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7: 151379586-1520893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q3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1.01 (4.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8: 103637144-1041713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q2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69 (3.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9: 6883176-104308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p24.1-p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3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-0.51 (1.4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Loss 60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9: 17185565-189409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p22.2-p2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1.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-1.01 (0.9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oss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9: 21231271-228897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p2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1.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-2.69 (0.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Null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9: 22992118-264551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p21.3-p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3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-0.65 (1.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Loss 73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9: 70533868-1349686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q21.11-q3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64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31 (2.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 48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9: 73530120-743525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21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70 (3.2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9: 103237866-1034893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q3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-0.57 (1.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Loss 65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9: 113511997-1151731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q31.3-q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1.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61 (3.0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9: 139498321-1398535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q3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48 (2.7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Gain 79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10: 138006-1352546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p15.3-q2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135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-0.49 (1.4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 58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0: 138006-58410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15.3-p1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5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69 (1.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 76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0: 43804087-636201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11.21-q2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9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75 (1.1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 81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0: 72131576-732465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2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70 (1.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 77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2: 31570386-327983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1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7 (2.7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 77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2: 48794402-499619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13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55 (2.9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 93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: 55113747-553663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q13.2-q1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71 (3.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: 108799898-1096896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q24.11-q24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 (2.9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 91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2: 118603529-1230383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24.23-q24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4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1 (2.6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 66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4: 34106419-350805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1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7 (2.7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 77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4: 49144127-500007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2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5 (2.7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 73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4: 101414850-1025684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32.31-q32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9 (2.6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 62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5: 62165578-627230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22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55 (2.9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 93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: 298656-4792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p1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59 (3.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: 67217316-680449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q21-q2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54 (2.9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 91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: 882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3847-885046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2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69 (3.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7: 202609-12872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p1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54 (2.9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1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7: 70548472-709771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q2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60 (3.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9: 231880-635928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p13.3-q13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3.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60 (3.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9: 40990735-430856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13.12-q13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82 (3.5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0: 18380-622666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13-q13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62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4 (2.9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 91%</w:t>
            </w:r>
          </w:p>
        </w:tc>
      </w:tr>
      <w:tr>
        <w:trPr>
          <w:trHeight w:val="22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0: 3037684-60448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13-p1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30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71 (3.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0: 32125088-352757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11.22-q11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31.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87 (3.6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22: 15979229-165975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q11.1-q1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59 (3.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X: 23836039-241382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p22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61 (3.0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X: 124892325-1255116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q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70 (3.2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Y: 4411696-232838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p11.2-q11.2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18.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-0.77 (1.1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 8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basedOn w:val="Carpredefinitoparagrafo"/>
    <w:qFormat/>
    <w:rPr>
      <w:rFonts w:ascii="Calibri" w:hAnsi="Calibri" w:eastAsia="Calibri" w:cs="Calibri"/>
      <w:sz w:val="22"/>
      <w:szCs w:val="22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4:57:00Z</dcterms:created>
  <dc:creator>barsim</dc:creator>
  <dc:description/>
  <cp:keywords/>
  <dc:language>en-US</dc:language>
  <cp:lastModifiedBy>barsim</cp:lastModifiedBy>
  <dcterms:modified xsi:type="dcterms:W3CDTF">2013-01-28T15:16:00Z</dcterms:modified>
  <cp:revision>2</cp:revision>
  <dc:subject/>
  <dc:title>Table S3</dc:title>
</cp:coreProperties>
</file>